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5B9BFBA" w:rsidR="00FB3483" w:rsidRPr="00930A31" w:rsidRDefault="00FB3483" w:rsidP="00C71321">
            <w:pPr>
              <w:pStyle w:val="Defaul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E5EB9C" w:rsidR="00FB3483" w:rsidRPr="00930A31" w:rsidRDefault="00C713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C91E63" w:rsidR="00FB3483" w:rsidRPr="00930A31" w:rsidRDefault="00C7132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16E005" w:rsidR="00FB3483" w:rsidRPr="00930A31" w:rsidRDefault="00C7132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86AEEA" w:rsidR="00FB3483" w:rsidRPr="00930A31" w:rsidRDefault="00C71321"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FCB273" w:rsidR="00FB3483" w:rsidRPr="00930A31" w:rsidRDefault="00C7132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E85A23" w:rsidR="00FB3483" w:rsidRPr="00930A31" w:rsidRDefault="00C7132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490E27" w:rsidR="00FB3483" w:rsidRPr="00930A31" w:rsidRDefault="00C7132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23573A" w:rsidR="00FB3483" w:rsidRPr="00930A31" w:rsidRDefault="00C71321"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C12F6A" w:rsidR="00FB3483"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B43493" w:rsidR="00930A31"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B82B73" w:rsidR="00930A31"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4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976548" w:rsidR="00FB3483" w:rsidRPr="00930A31" w:rsidRDefault="00B546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2A29A9" w:rsidR="00FB3483" w:rsidRPr="00930A31" w:rsidRDefault="00B5463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E08014" w:rsidR="00930A31" w:rsidRPr="00930A31" w:rsidRDefault="00B546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6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489DFB" w:rsidR="00930A31" w:rsidRPr="00930A31" w:rsidRDefault="00B5463B"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A744DC" w:rsidR="00930A31" w:rsidRPr="00930A31" w:rsidRDefault="00B546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E3D47C" w:rsidR="00930A31" w:rsidRPr="00930A31" w:rsidRDefault="00B546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EFEBA4" w:rsidR="00930A31" w:rsidRPr="00930A31" w:rsidRDefault="00B546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3B478D" w:rsidR="00930A31" w:rsidRPr="00930A31" w:rsidRDefault="00B546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4093EE" w:rsidR="006E5FE2"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4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3ED303" w:rsidR="006E5FE2"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4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B6F373" w:rsidR="00930A31"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BB0250" w:rsidR="00930A31"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287B9C" w:rsidR="00FB3483"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FBD383" w:rsidR="00FB3483"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05C684" w:rsidR="00FB3483"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9022C8" w:rsidR="00930A31"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BB75B2" w:rsidR="00930A31"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BED9A5" w:rsidR="00930A31"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88322F" w:rsidR="00930A31"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51D84FA" w:rsidR="00FB3483" w:rsidRPr="00930A31" w:rsidRDefault="000F7F7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0308B9" w:rsidR="00077B44" w:rsidRPr="00930A31" w:rsidRDefault="000F7F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5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D3A9EA" w:rsidR="00930A31" w:rsidRPr="00930A31" w:rsidRDefault="000F7F76" w:rsidP="00077B44">
            <w:pPr>
              <w:pStyle w:val="Default"/>
              <w:spacing w:before="40" w:after="40"/>
              <w:rPr>
                <w:rFonts w:ascii="Arial" w:hAnsi="Arial" w:cs="Arial"/>
                <w:color w:val="auto"/>
                <w:sz w:val="18"/>
                <w:szCs w:val="18"/>
              </w:rPr>
            </w:pPr>
            <w:r>
              <w:rPr>
                <w:rFonts w:ascii="Arial" w:hAnsi="Arial" w:cs="Arial"/>
                <w:color w:val="auto"/>
                <w:sz w:val="18"/>
                <w:szCs w:val="18"/>
              </w:rPr>
              <w:t>Page 15-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44B288" w:rsidR="00930A31" w:rsidRPr="00930A31" w:rsidRDefault="000F7F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9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FD90B3" w:rsidR="00930A31" w:rsidRPr="00930A31" w:rsidRDefault="000F7F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9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8781F0" w:rsidR="00930A31" w:rsidRPr="00930A31" w:rsidRDefault="000F7F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8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F7F76" w:rsidRPr="004C1685" w14:paraId="5CF94E2D" w14:textId="77777777" w:rsidTr="006E76A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F7F76" w:rsidRPr="00930A31" w:rsidRDefault="000F7F76"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F7F76" w:rsidRPr="00930A31" w:rsidRDefault="000F7F76"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F7F76" w:rsidRPr="00930A31" w:rsidRDefault="000F7F76"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4B180743" w:rsidR="000F7F76" w:rsidRPr="00930A31" w:rsidRDefault="000F7F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3-4 </w:t>
            </w:r>
          </w:p>
        </w:tc>
      </w:tr>
      <w:tr w:rsidR="000F7F76" w:rsidRPr="004C1685" w14:paraId="4C3E51C1" w14:textId="77777777" w:rsidTr="006E76A1">
        <w:trPr>
          <w:trHeight w:val="57"/>
        </w:trPr>
        <w:tc>
          <w:tcPr>
            <w:tcW w:w="1668" w:type="dxa"/>
            <w:vMerge/>
            <w:tcBorders>
              <w:left w:val="single" w:sz="5" w:space="0" w:color="000000"/>
              <w:right w:val="single" w:sz="5" w:space="0" w:color="000000"/>
            </w:tcBorders>
          </w:tcPr>
          <w:p w14:paraId="038F19BF" w14:textId="77777777" w:rsidR="000F7F76" w:rsidRPr="00930A31" w:rsidRDefault="000F7F7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F7F76" w:rsidRPr="00930A31" w:rsidRDefault="000F7F76"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F7F76" w:rsidRPr="00930A31" w:rsidRDefault="000F7F76"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7777777" w:rsidR="000F7F76" w:rsidRPr="00930A31" w:rsidRDefault="000F7F76" w:rsidP="00077B44">
            <w:pPr>
              <w:pStyle w:val="Default"/>
              <w:spacing w:before="40" w:after="40"/>
              <w:rPr>
                <w:rFonts w:ascii="Arial" w:hAnsi="Arial" w:cs="Arial"/>
                <w:color w:val="auto"/>
                <w:sz w:val="18"/>
                <w:szCs w:val="18"/>
              </w:rPr>
            </w:pPr>
          </w:p>
        </w:tc>
      </w:tr>
      <w:tr w:rsidR="000F7F76" w:rsidRPr="004C1685" w14:paraId="131EC413" w14:textId="77777777" w:rsidTr="006E76A1">
        <w:trPr>
          <w:trHeight w:val="48"/>
        </w:trPr>
        <w:tc>
          <w:tcPr>
            <w:tcW w:w="1668" w:type="dxa"/>
            <w:vMerge/>
            <w:tcBorders>
              <w:left w:val="single" w:sz="5" w:space="0" w:color="000000"/>
              <w:bottom w:val="single" w:sz="5" w:space="0" w:color="000000"/>
              <w:right w:val="single" w:sz="5" w:space="0" w:color="000000"/>
            </w:tcBorders>
          </w:tcPr>
          <w:p w14:paraId="3F05BA64" w14:textId="77777777" w:rsidR="000F7F76" w:rsidRPr="00930A31" w:rsidRDefault="000F7F7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F7F76" w:rsidRPr="00930A31" w:rsidRDefault="000F7F76"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F7F76" w:rsidRPr="00930A31" w:rsidRDefault="000F7F76"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0ED81809" w14:textId="77777777" w:rsidR="000F7F76" w:rsidRPr="00930A31" w:rsidRDefault="000F7F76"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003B57" w:rsidR="00077B44" w:rsidRPr="00930A31" w:rsidRDefault="000F7F76"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CDB1CA" w:rsidR="00077B44" w:rsidRPr="00930A31" w:rsidRDefault="000F7F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9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114372D" w:rsidR="00077B44" w:rsidRPr="00930A31" w:rsidRDefault="000F7F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9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8E05D4" w14:textId="77777777" w:rsidR="00904E6E" w:rsidRDefault="00904E6E">
      <w:r>
        <w:separator/>
      </w:r>
    </w:p>
  </w:endnote>
  <w:endnote w:type="continuationSeparator" w:id="0">
    <w:p w14:paraId="121190C9" w14:textId="77777777" w:rsidR="00904E6E" w:rsidRDefault="00904E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E00AED" w14:textId="77777777" w:rsidR="00904E6E" w:rsidRDefault="00904E6E">
      <w:r>
        <w:separator/>
      </w:r>
    </w:p>
  </w:footnote>
  <w:footnote w:type="continuationSeparator" w:id="0">
    <w:p w14:paraId="79E38E00" w14:textId="77777777" w:rsidR="00904E6E" w:rsidRDefault="00904E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C34F3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7F76"/>
    <w:rsid w:val="00152CDB"/>
    <w:rsid w:val="0018323E"/>
    <w:rsid w:val="00190C83"/>
    <w:rsid w:val="002275F3"/>
    <w:rsid w:val="00246C93"/>
    <w:rsid w:val="00256BAF"/>
    <w:rsid w:val="002731B6"/>
    <w:rsid w:val="002A2A06"/>
    <w:rsid w:val="003103C2"/>
    <w:rsid w:val="003516AD"/>
    <w:rsid w:val="00363B8D"/>
    <w:rsid w:val="003760FB"/>
    <w:rsid w:val="003B79FF"/>
    <w:rsid w:val="00400A0B"/>
    <w:rsid w:val="004033C1"/>
    <w:rsid w:val="00443C1D"/>
    <w:rsid w:val="00461576"/>
    <w:rsid w:val="004C1685"/>
    <w:rsid w:val="005078EE"/>
    <w:rsid w:val="00550BF1"/>
    <w:rsid w:val="005737B8"/>
    <w:rsid w:val="0059028D"/>
    <w:rsid w:val="005979B8"/>
    <w:rsid w:val="00640172"/>
    <w:rsid w:val="006E5FE2"/>
    <w:rsid w:val="006F3BA6"/>
    <w:rsid w:val="00726794"/>
    <w:rsid w:val="0077253C"/>
    <w:rsid w:val="00785ED3"/>
    <w:rsid w:val="008412D5"/>
    <w:rsid w:val="00892F6F"/>
    <w:rsid w:val="008A3EAE"/>
    <w:rsid w:val="008E2C91"/>
    <w:rsid w:val="00904E6E"/>
    <w:rsid w:val="00930A31"/>
    <w:rsid w:val="00947707"/>
    <w:rsid w:val="009827E5"/>
    <w:rsid w:val="00A215D2"/>
    <w:rsid w:val="00A86593"/>
    <w:rsid w:val="00AB79CE"/>
    <w:rsid w:val="00AE4BBD"/>
    <w:rsid w:val="00B51910"/>
    <w:rsid w:val="00B5463B"/>
    <w:rsid w:val="00B730D1"/>
    <w:rsid w:val="00C22710"/>
    <w:rsid w:val="00C34F3D"/>
    <w:rsid w:val="00C7132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tr-TR" w:eastAsia="tr-T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 w:type="character" w:styleId="zmlenmeyenBahsetm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1075</Words>
  <Characters>6133</Characters>
  <Application>Microsoft Office Word</Application>
  <DocSecurity>0</DocSecurity>
  <Lines>51</Lines>
  <Paragraphs>14</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mal AYDIN</cp:lastModifiedBy>
  <cp:revision>28</cp:revision>
  <cp:lastPrinted>2020-11-24T03:02:00Z</cp:lastPrinted>
  <dcterms:created xsi:type="dcterms:W3CDTF">2020-11-24T03:02:00Z</dcterms:created>
  <dcterms:modified xsi:type="dcterms:W3CDTF">2024-11-26T15:57:00Z</dcterms:modified>
</cp:coreProperties>
</file>